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B6BEB" w14:textId="1583873F" w:rsidR="00A34991" w:rsidRPr="00114A82" w:rsidRDefault="00A34991" w:rsidP="00A34991">
      <w:pPr>
        <w:rPr>
          <w:b/>
          <w:bCs/>
          <w:lang w:val="en-US"/>
        </w:rPr>
      </w:pPr>
      <w:r w:rsidRPr="00114A82">
        <w:rPr>
          <w:b/>
          <w:bCs/>
          <w:lang w:val="en-US"/>
        </w:rPr>
        <w:t>Gu</w:t>
      </w:r>
      <w:r w:rsidR="009B7322">
        <w:rPr>
          <w:b/>
          <w:bCs/>
          <w:lang w:val="en-US"/>
        </w:rPr>
        <w:t xml:space="preserve"> et al. 2020</w:t>
      </w:r>
    </w:p>
    <w:p w14:paraId="55A2B4AA" w14:textId="68CC49D6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CE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789.4</w:t>
      </w:r>
    </w:p>
    <w:p w14:paraId="3530E918" w14:textId="6C71AACF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GER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136.5</w:t>
      </w:r>
    </w:p>
    <w:p w14:paraId="183431F5" w14:textId="1D82FF57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GTR1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685.5</w:t>
      </w:r>
    </w:p>
    <w:p w14:paraId="25E50238" w14:textId="663A8451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HSG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622.4</w:t>
      </w:r>
    </w:p>
    <w:p w14:paraId="307D6428" w14:textId="1C803159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NGPT1</w:t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146.5</w:t>
      </w:r>
    </w:p>
    <w:p w14:paraId="749B4ACD" w14:textId="3B1129DF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NGPT2</w:t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118887.2</w:t>
      </w:r>
    </w:p>
    <w:p w14:paraId="3AB2F3A7" w14:textId="017D32C4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NGPTL4</w:t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139314.3</w:t>
      </w:r>
    </w:p>
    <w:p w14:paraId="126CC89A" w14:textId="3071314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QP1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198098.4</w:t>
      </w:r>
    </w:p>
    <w:p w14:paraId="0C23B707" w14:textId="6813381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AQP4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650.7</w:t>
      </w:r>
    </w:p>
    <w:p w14:paraId="51314AFA" w14:textId="03250114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B2M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4048.4</w:t>
      </w:r>
    </w:p>
    <w:p w14:paraId="086F977A" w14:textId="580CA547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BDNF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709.5</w:t>
      </w:r>
    </w:p>
    <w:p w14:paraId="05A60EAA" w14:textId="62CD0DD7" w:rsidR="00A34991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CCL2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2982.4</w:t>
      </w:r>
    </w:p>
    <w:p w14:paraId="74923EE2" w14:textId="53BA2716" w:rsidR="00E70B9F" w:rsidRPr="00E70B9F" w:rsidRDefault="00E70B9F" w:rsidP="00E70B9F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CNTF</w:t>
      </w:r>
      <w:r>
        <w:rPr>
          <w:lang w:val="en-US"/>
        </w:rPr>
        <w:tab/>
      </w:r>
      <w:r>
        <w:rPr>
          <w:lang w:val="en-US"/>
        </w:rPr>
        <w:tab/>
        <w:t>NM_000614.4</w:t>
      </w:r>
    </w:p>
    <w:p w14:paraId="61480FFA" w14:textId="25FB440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CXCL10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565.4</w:t>
      </w:r>
    </w:p>
    <w:p w14:paraId="2499D160" w14:textId="1C703172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CXCL8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584.4</w:t>
      </w:r>
    </w:p>
    <w:p w14:paraId="346FA38F" w14:textId="2EB7C5D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EDN1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955.5</w:t>
      </w:r>
    </w:p>
    <w:p w14:paraId="43844111" w14:textId="66E9A382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EDN3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207034.3</w:t>
      </w:r>
    </w:p>
    <w:p w14:paraId="74ABE18C" w14:textId="4EE3D4D3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EDNRA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957.4</w:t>
      </w:r>
    </w:p>
    <w:p w14:paraId="5D757B3C" w14:textId="421D7ABE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FBLN1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6486.3</w:t>
      </w:r>
    </w:p>
    <w:p w14:paraId="1A8DBC2D" w14:textId="6AE9729F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GDNF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514.4</w:t>
      </w:r>
    </w:p>
    <w:p w14:paraId="05DDF059" w14:textId="2F3CBD1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GFAP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2055.5</w:t>
      </w:r>
    </w:p>
    <w:p w14:paraId="5FFD464A" w14:textId="36A28B4E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GSR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637.5</w:t>
      </w:r>
    </w:p>
    <w:p w14:paraId="160EA439" w14:textId="3CD00367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GF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0601.6</w:t>
      </w:r>
    </w:p>
    <w:p w14:paraId="15DE3B71" w14:textId="5C385558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IF1A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530.4</w:t>
      </w:r>
    </w:p>
    <w:p w14:paraId="1CBFDC6F" w14:textId="3AFCC1FA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LA-A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2116.8</w:t>
      </w:r>
    </w:p>
    <w:p w14:paraId="384AF6F7" w14:textId="19E040BF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LA-B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5514.8</w:t>
      </w:r>
    </w:p>
    <w:p w14:paraId="4B63D7EA" w14:textId="260F0FE2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LA-DRB1</w:t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2124.4</w:t>
      </w:r>
    </w:p>
    <w:p w14:paraId="519665E3" w14:textId="74BCE8DB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HSPB1</w:t>
      </w:r>
      <w:r w:rsidR="00114A82" w:rsidRPr="00E70B9F">
        <w:rPr>
          <w:lang w:val="en-US"/>
        </w:rPr>
        <w:tab/>
      </w:r>
      <w:r w:rsidR="00114A82" w:rsidRPr="00E70B9F">
        <w:rPr>
          <w:lang w:val="en-US"/>
        </w:rPr>
        <w:tab/>
      </w:r>
      <w:r w:rsidRPr="00E70B9F">
        <w:rPr>
          <w:lang w:val="en-US"/>
        </w:rPr>
        <w:t>NM_001540.5</w:t>
      </w:r>
    </w:p>
    <w:p w14:paraId="0623CEE1" w14:textId="077E6304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CAM1</w:t>
      </w:r>
      <w:r w:rsidR="00114A82" w:rsidRPr="00E70B9F">
        <w:rPr>
          <w:lang w:val="fr-FR"/>
        </w:rPr>
        <w:tab/>
      </w:r>
      <w:r w:rsidR="00114A82" w:rsidRPr="00E70B9F">
        <w:rPr>
          <w:lang w:val="fr-FR"/>
        </w:rPr>
        <w:tab/>
      </w:r>
      <w:r w:rsidRPr="00E70B9F">
        <w:rPr>
          <w:lang w:val="fr-FR"/>
        </w:rPr>
        <w:t>NM_000201.3</w:t>
      </w:r>
    </w:p>
    <w:p w14:paraId="4CA6E22C" w14:textId="02CBA6C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DO1</w:t>
      </w:r>
      <w:r w:rsidR="00114A82" w:rsidRPr="00E70B9F">
        <w:rPr>
          <w:lang w:val="fr-FR"/>
        </w:rPr>
        <w:tab/>
      </w:r>
      <w:r w:rsidR="00114A82" w:rsidRPr="00E70B9F">
        <w:rPr>
          <w:lang w:val="fr-FR"/>
        </w:rPr>
        <w:tab/>
      </w:r>
      <w:r w:rsidRPr="00E70B9F">
        <w:rPr>
          <w:lang w:val="fr-FR"/>
        </w:rPr>
        <w:t>NM_002164.6</w:t>
      </w:r>
    </w:p>
    <w:p w14:paraId="53F2A5B2" w14:textId="6C847074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L10</w:t>
      </w:r>
      <w:r w:rsidR="00114A82" w:rsidRPr="00E70B9F">
        <w:rPr>
          <w:lang w:val="fr-FR"/>
        </w:rPr>
        <w:tab/>
      </w:r>
      <w:r w:rsidR="00114A82" w:rsidRPr="00E70B9F">
        <w:rPr>
          <w:lang w:val="fr-FR"/>
        </w:rPr>
        <w:tab/>
      </w:r>
      <w:r w:rsidRPr="00E70B9F">
        <w:rPr>
          <w:lang w:val="fr-FR"/>
        </w:rPr>
        <w:t>NM_000572.3</w:t>
      </w:r>
    </w:p>
    <w:p w14:paraId="7E006D88" w14:textId="592BD48B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L17A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2190.3</w:t>
      </w:r>
    </w:p>
    <w:p w14:paraId="7B0BF4C4" w14:textId="02F72A6A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L2RA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0417.3</w:t>
      </w:r>
    </w:p>
    <w:p w14:paraId="5EF30345" w14:textId="64FFA92E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ITLN1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17625.3</w:t>
      </w:r>
    </w:p>
    <w:p w14:paraId="17E593C4" w14:textId="1D559EB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LCN1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2297.4</w:t>
      </w:r>
    </w:p>
    <w:p w14:paraId="2610D7D1" w14:textId="44B8E56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LCN2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5564.5</w:t>
      </w:r>
    </w:p>
    <w:p w14:paraId="3F588F3E" w14:textId="13FD309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LPA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5577.4</w:t>
      </w:r>
    </w:p>
    <w:p w14:paraId="3829D63E" w14:textId="78E947B6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fr-FR"/>
        </w:rPr>
      </w:pPr>
      <w:r w:rsidRPr="00E70B9F">
        <w:rPr>
          <w:lang w:val="fr-FR"/>
        </w:rPr>
        <w:t>MMP9</w:t>
      </w:r>
      <w:r w:rsidRPr="00E70B9F">
        <w:rPr>
          <w:lang w:val="fr-FR"/>
        </w:rPr>
        <w:tab/>
      </w:r>
      <w:r w:rsidRPr="00E70B9F">
        <w:rPr>
          <w:lang w:val="fr-FR"/>
        </w:rPr>
        <w:tab/>
        <w:t>NM_004994.3</w:t>
      </w:r>
    </w:p>
    <w:p w14:paraId="7A13B92E" w14:textId="0FA75A1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MTHFR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5957.5</w:t>
      </w:r>
    </w:p>
    <w:p w14:paraId="3AC3E49E" w14:textId="7543D63E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NAGLU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0263.4</w:t>
      </w:r>
    </w:p>
    <w:p w14:paraId="6E2D3EE2" w14:textId="69C71AA3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NAMPT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5746.3</w:t>
      </w:r>
    </w:p>
    <w:p w14:paraId="18E926E6" w14:textId="5C3DCD03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NGF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506.3</w:t>
      </w:r>
    </w:p>
    <w:p w14:paraId="7A450E92" w14:textId="2B50402E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NPPA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6172.4</w:t>
      </w:r>
    </w:p>
    <w:p w14:paraId="03956307" w14:textId="283E9D54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lastRenderedPageBreak/>
        <w:t>NTF3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1102654.2</w:t>
      </w:r>
    </w:p>
    <w:p w14:paraId="6F22212E" w14:textId="754FD81A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NUCB2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5013.4</w:t>
      </w:r>
    </w:p>
    <w:p w14:paraId="73AD9654" w14:textId="314934A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DGFA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33023.5</w:t>
      </w:r>
    </w:p>
    <w:p w14:paraId="21E3A97F" w14:textId="70025A9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DGFB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608.4</w:t>
      </w:r>
    </w:p>
    <w:p w14:paraId="788F25C5" w14:textId="6BAD95B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GF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632.5</w:t>
      </w:r>
    </w:p>
    <w:p w14:paraId="386C33A1" w14:textId="1A09C9D7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PARGC1A</w:t>
      </w:r>
      <w:r w:rsidRPr="00E70B9F">
        <w:rPr>
          <w:lang w:val="en-US"/>
        </w:rPr>
        <w:tab/>
        <w:t>NM_013261.5</w:t>
      </w:r>
    </w:p>
    <w:p w14:paraId="6F1FCD2F" w14:textId="1F76578F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RKCA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737.3</w:t>
      </w:r>
    </w:p>
    <w:p w14:paraId="67ACB778" w14:textId="1DDFC481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TGES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4878.5</w:t>
      </w:r>
    </w:p>
    <w:p w14:paraId="7C4F1C5D" w14:textId="260353CB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TGIS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0961.4</w:t>
      </w:r>
    </w:p>
    <w:p w14:paraId="2DE9DE69" w14:textId="0222C80B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TGS2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0963.4</w:t>
      </w:r>
    </w:p>
    <w:p w14:paraId="5F68F062" w14:textId="7473AD9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PTX3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852.4</w:t>
      </w:r>
    </w:p>
    <w:p w14:paraId="01B1E00E" w14:textId="40E12395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RARRES2</w:t>
      </w:r>
      <w:r w:rsidRPr="00E70B9F">
        <w:rPr>
          <w:lang w:val="en-US"/>
        </w:rPr>
        <w:tab/>
        <w:t>NM_002889.4</w:t>
      </w:r>
    </w:p>
    <w:p w14:paraId="6B2C26F5" w14:textId="30762E76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RBP3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2900.3</w:t>
      </w:r>
    </w:p>
    <w:p w14:paraId="223485F2" w14:textId="2218454B" w:rsidR="00A34991" w:rsidRPr="00A34991" w:rsidRDefault="00A34991" w:rsidP="00E70B9F">
      <w:pPr>
        <w:pStyle w:val="Prrafodelista"/>
        <w:numPr>
          <w:ilvl w:val="0"/>
          <w:numId w:val="3"/>
        </w:numPr>
      </w:pPr>
      <w:r w:rsidRPr="00A34991">
        <w:t>SEMA3A</w:t>
      </w:r>
      <w:r>
        <w:tab/>
      </w:r>
      <w:r w:rsidRPr="00A34991">
        <w:t>NM_006080.3</w:t>
      </w:r>
    </w:p>
    <w:p w14:paraId="21AABBD7" w14:textId="485C904A" w:rsidR="00A34991" w:rsidRPr="00A34991" w:rsidRDefault="00A34991" w:rsidP="00E70B9F">
      <w:pPr>
        <w:pStyle w:val="Prrafodelista"/>
        <w:numPr>
          <w:ilvl w:val="0"/>
          <w:numId w:val="3"/>
        </w:numPr>
      </w:pPr>
      <w:r w:rsidRPr="00A34991">
        <w:t>SEMA3E</w:t>
      </w:r>
      <w:r>
        <w:tab/>
      </w:r>
      <w:r w:rsidRPr="00A34991">
        <w:t>NM_012431.3</w:t>
      </w:r>
    </w:p>
    <w:p w14:paraId="4CE0C649" w14:textId="2BB7E1C2" w:rsidR="00A34991" w:rsidRPr="00A34991" w:rsidRDefault="00A34991" w:rsidP="00E70B9F">
      <w:pPr>
        <w:pStyle w:val="Prrafodelista"/>
        <w:numPr>
          <w:ilvl w:val="0"/>
          <w:numId w:val="3"/>
        </w:numPr>
      </w:pPr>
      <w:r w:rsidRPr="00A34991">
        <w:t>SERPINF1</w:t>
      </w:r>
      <w:r>
        <w:tab/>
      </w:r>
      <w:r w:rsidRPr="00A34991">
        <w:t>NM_002615.7</w:t>
      </w:r>
    </w:p>
    <w:p w14:paraId="2F70D1E2" w14:textId="5832B0DD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SORD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104.6</w:t>
      </w:r>
    </w:p>
    <w:p w14:paraId="61DC7135" w14:textId="6596ECE9" w:rsidR="00A34991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SORL1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105.6</w:t>
      </w:r>
    </w:p>
    <w:p w14:paraId="1A9B6BA1" w14:textId="7F548D10" w:rsidR="00E70B9F" w:rsidRPr="00E70B9F" w:rsidRDefault="00E70B9F" w:rsidP="00E70B9F">
      <w:pPr>
        <w:pStyle w:val="Prrafodelista"/>
        <w:numPr>
          <w:ilvl w:val="0"/>
          <w:numId w:val="3"/>
        </w:numPr>
        <w:rPr>
          <w:lang w:val="en-US"/>
        </w:rPr>
      </w:pPr>
      <w:r>
        <w:rPr>
          <w:lang w:val="en-US"/>
        </w:rPr>
        <w:t>SST</w:t>
      </w:r>
      <w:r>
        <w:rPr>
          <w:lang w:val="en-US"/>
        </w:rPr>
        <w:tab/>
      </w:r>
      <w:r>
        <w:rPr>
          <w:lang w:val="en-US"/>
        </w:rPr>
        <w:tab/>
        <w:t>NM_001048.4</w:t>
      </w:r>
    </w:p>
    <w:p w14:paraId="5EA7E208" w14:textId="01EE151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AC1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182.3</w:t>
      </w:r>
    </w:p>
    <w:p w14:paraId="688DA9D9" w14:textId="52092C4A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GFB1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0660.7</w:t>
      </w:r>
    </w:p>
    <w:p w14:paraId="1701D1AB" w14:textId="1818EEE3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HBS1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246.4</w:t>
      </w:r>
    </w:p>
    <w:p w14:paraId="5B6C2232" w14:textId="37262D4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LR4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138554.5</w:t>
      </w:r>
    </w:p>
    <w:p w14:paraId="2C0EE863" w14:textId="2829A116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NF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0594.4</w:t>
      </w:r>
    </w:p>
    <w:p w14:paraId="21C4562A" w14:textId="41B7F0A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NFRSF1A</w:t>
      </w:r>
      <w:r w:rsidRPr="00E70B9F">
        <w:rPr>
          <w:lang w:val="en-US"/>
        </w:rPr>
        <w:tab/>
        <w:t>NM_001065.4</w:t>
      </w:r>
    </w:p>
    <w:p w14:paraId="522FF6E1" w14:textId="75045182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TNFRSF1B</w:t>
      </w:r>
      <w:r w:rsidRPr="00E70B9F">
        <w:rPr>
          <w:lang w:val="en-US"/>
        </w:rPr>
        <w:tab/>
        <w:t>NM_001066.3</w:t>
      </w:r>
    </w:p>
    <w:p w14:paraId="6038C3C9" w14:textId="4332200C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UTS2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6786.4</w:t>
      </w:r>
    </w:p>
    <w:p w14:paraId="094926C7" w14:textId="11676852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VCAM1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1078.4</w:t>
      </w:r>
    </w:p>
    <w:p w14:paraId="566164C7" w14:textId="4719C317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VEGFA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376.6</w:t>
      </w:r>
    </w:p>
    <w:p w14:paraId="357D5E39" w14:textId="425E3720" w:rsidR="00A34991" w:rsidRPr="00E70B9F" w:rsidRDefault="00A34991" w:rsidP="00E70B9F">
      <w:pPr>
        <w:pStyle w:val="Prrafodelista"/>
        <w:numPr>
          <w:ilvl w:val="0"/>
          <w:numId w:val="3"/>
        </w:numPr>
        <w:rPr>
          <w:lang w:val="en-US"/>
        </w:rPr>
      </w:pPr>
      <w:r w:rsidRPr="00E70B9F">
        <w:rPr>
          <w:lang w:val="en-US"/>
        </w:rPr>
        <w:t>VIP</w:t>
      </w:r>
      <w:r w:rsidRPr="00E70B9F">
        <w:rPr>
          <w:lang w:val="en-US"/>
        </w:rPr>
        <w:tab/>
      </w:r>
      <w:r w:rsidRPr="00E70B9F">
        <w:rPr>
          <w:lang w:val="en-US"/>
        </w:rPr>
        <w:tab/>
        <w:t>NM_003381.4</w:t>
      </w:r>
    </w:p>
    <w:p w14:paraId="77EC45A5" w14:textId="77777777" w:rsidR="00114A82" w:rsidRDefault="00114A82" w:rsidP="00114A82">
      <w:pPr>
        <w:rPr>
          <w:b/>
          <w:bCs/>
          <w:lang w:val="en-US"/>
        </w:rPr>
      </w:pPr>
    </w:p>
    <w:p w14:paraId="7E3A7609" w14:textId="04A35CD9" w:rsidR="00114A82" w:rsidRPr="00114A82" w:rsidRDefault="00114A82" w:rsidP="00114A82">
      <w:pPr>
        <w:rPr>
          <w:b/>
          <w:bCs/>
          <w:lang w:val="en-US"/>
        </w:rPr>
      </w:pPr>
      <w:proofErr w:type="spellStart"/>
      <w:r w:rsidRPr="00114A82">
        <w:rPr>
          <w:b/>
          <w:bCs/>
          <w:lang w:val="en-US"/>
        </w:rPr>
        <w:t>Shtir</w:t>
      </w:r>
      <w:proofErr w:type="spellEnd"/>
      <w:r>
        <w:rPr>
          <w:b/>
          <w:bCs/>
          <w:lang w:val="en-US"/>
        </w:rPr>
        <w:t xml:space="preserve"> </w:t>
      </w:r>
      <w:r w:rsidR="009B7322">
        <w:rPr>
          <w:b/>
          <w:bCs/>
          <w:lang w:val="en-US"/>
        </w:rPr>
        <w:t xml:space="preserve">et al., </w:t>
      </w:r>
      <w:r>
        <w:rPr>
          <w:b/>
          <w:bCs/>
          <w:lang w:val="en-US"/>
        </w:rPr>
        <w:t>2015</w:t>
      </w:r>
    </w:p>
    <w:p w14:paraId="23CF4530" w14:textId="77777777" w:rsidR="00114A82" w:rsidRPr="00E70B9F" w:rsidRDefault="00114A82" w:rsidP="00E70B9F">
      <w:pPr>
        <w:pStyle w:val="Prrafodelista"/>
        <w:numPr>
          <w:ilvl w:val="0"/>
          <w:numId w:val="4"/>
        </w:numPr>
        <w:rPr>
          <w:lang w:val="en-US"/>
        </w:rPr>
      </w:pPr>
      <w:r w:rsidRPr="00E70B9F">
        <w:rPr>
          <w:lang w:val="en-US"/>
        </w:rPr>
        <w:t>FASTK</w:t>
      </w:r>
      <w:r w:rsidRPr="00E70B9F">
        <w:rPr>
          <w:lang w:val="en-US"/>
        </w:rPr>
        <w:tab/>
        <w:t>NM_006712.5</w:t>
      </w:r>
    </w:p>
    <w:p w14:paraId="619DF71C" w14:textId="77777777" w:rsidR="00114A82" w:rsidRPr="00E70B9F" w:rsidRDefault="00114A82" w:rsidP="00E70B9F">
      <w:pPr>
        <w:pStyle w:val="Prrafodelista"/>
        <w:numPr>
          <w:ilvl w:val="0"/>
          <w:numId w:val="4"/>
        </w:numPr>
        <w:rPr>
          <w:lang w:val="en-US"/>
        </w:rPr>
      </w:pPr>
      <w:r w:rsidRPr="00E70B9F">
        <w:rPr>
          <w:lang w:val="en-US"/>
        </w:rPr>
        <w:t>NME3</w:t>
      </w:r>
      <w:r w:rsidRPr="00E70B9F">
        <w:rPr>
          <w:lang w:val="en-US"/>
        </w:rPr>
        <w:tab/>
        <w:t>NM_002513.2</w:t>
      </w:r>
    </w:p>
    <w:p w14:paraId="38285465" w14:textId="096501DB" w:rsidR="00114A82" w:rsidRPr="00E70B9F" w:rsidRDefault="00114A82" w:rsidP="00E70B9F">
      <w:pPr>
        <w:pStyle w:val="Prrafodelista"/>
        <w:numPr>
          <w:ilvl w:val="0"/>
          <w:numId w:val="4"/>
        </w:numPr>
        <w:rPr>
          <w:lang w:val="en-US"/>
        </w:rPr>
      </w:pPr>
      <w:r w:rsidRPr="00E70B9F">
        <w:rPr>
          <w:lang w:val="en-US"/>
        </w:rPr>
        <w:t>PDE3A</w:t>
      </w:r>
      <w:r w:rsidRPr="00E70B9F">
        <w:rPr>
          <w:lang w:val="en-US"/>
        </w:rPr>
        <w:tab/>
        <w:t>NM_000921.5</w:t>
      </w:r>
    </w:p>
    <w:p w14:paraId="20BF9FAE" w14:textId="77777777" w:rsidR="00114A82" w:rsidRDefault="00114A82" w:rsidP="00A34991">
      <w:pPr>
        <w:rPr>
          <w:lang w:val="en-US"/>
        </w:rPr>
      </w:pPr>
    </w:p>
    <w:p w14:paraId="24D10070" w14:textId="52740C7C" w:rsidR="00D92063" w:rsidRPr="00D92063" w:rsidRDefault="00D92063" w:rsidP="00A34991">
      <w:pPr>
        <w:rPr>
          <w:b/>
          <w:bCs/>
          <w:lang w:val="en-US"/>
        </w:rPr>
      </w:pPr>
      <w:r w:rsidRPr="00D92063">
        <w:rPr>
          <w:b/>
          <w:bCs/>
          <w:lang w:val="en-US"/>
        </w:rPr>
        <w:t>Song</w:t>
      </w:r>
      <w:r w:rsidR="009B7322">
        <w:rPr>
          <w:b/>
          <w:bCs/>
          <w:lang w:val="en-US"/>
        </w:rPr>
        <w:t xml:space="preserve"> et al. </w:t>
      </w:r>
      <w:r w:rsidRPr="00D92063">
        <w:rPr>
          <w:b/>
          <w:bCs/>
          <w:lang w:val="en-US"/>
        </w:rPr>
        <w:t>2022</w:t>
      </w:r>
    </w:p>
    <w:p w14:paraId="791A32F7" w14:textId="7D4354F7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ACLY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096.3</w:t>
      </w:r>
    </w:p>
    <w:p w14:paraId="20F8D637" w14:textId="21D02995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AHNAK2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38420.4</w:t>
      </w:r>
    </w:p>
    <w:p w14:paraId="3EFB2F0B" w14:textId="1ACF67DC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AIM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4833.3</w:t>
      </w:r>
    </w:p>
    <w:p w14:paraId="0BC8B255" w14:textId="77777777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ANKRD20A4</w:t>
      </w:r>
    </w:p>
    <w:p w14:paraId="745D6212" w14:textId="5EC30176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lastRenderedPageBreak/>
        <w:t>ATP8B3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38813.4</w:t>
      </w:r>
    </w:p>
    <w:p w14:paraId="31A71EC1" w14:textId="01FA2F4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C2orf81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316764.3</w:t>
      </w:r>
    </w:p>
    <w:p w14:paraId="692701C5" w14:textId="0FE6A8D5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CRELD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24324.5</w:t>
      </w:r>
    </w:p>
    <w:p w14:paraId="6EFA0C94" w14:textId="33998254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CUX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15267.4</w:t>
      </w:r>
    </w:p>
    <w:p w14:paraId="018B8129" w14:textId="16B42B71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DCAF17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25000.4</w:t>
      </w:r>
    </w:p>
    <w:p w14:paraId="1C6AB364" w14:textId="1CBBB111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DCHS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358235.2</w:t>
      </w:r>
    </w:p>
    <w:p w14:paraId="34F6596E" w14:textId="2B7AF6D7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DNAH10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372106.1</w:t>
      </w:r>
    </w:p>
    <w:p w14:paraId="15EFDD1A" w14:textId="3FFEC290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DNAH17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73628.4</w:t>
      </w:r>
    </w:p>
    <w:p w14:paraId="49D2073F" w14:textId="3BD69DB5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DNAH3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347886.2</w:t>
      </w:r>
    </w:p>
    <w:p w14:paraId="109ADA6A" w14:textId="569FA598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ECEL1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4826.4</w:t>
      </w:r>
    </w:p>
    <w:p w14:paraId="7F3A5A6A" w14:textId="69945ADB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EFCAB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32328.4</w:t>
      </w:r>
    </w:p>
    <w:p w14:paraId="5FAB224F" w14:textId="26EC26D7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ESX1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53448.4</w:t>
      </w:r>
    </w:p>
    <w:p w14:paraId="7573EAF8" w14:textId="3F66B0F1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GP1BA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0173.7</w:t>
      </w:r>
    </w:p>
    <w:p w14:paraId="55239544" w14:textId="12B73E35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GPRC5A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3979.4</w:t>
      </w:r>
    </w:p>
    <w:p w14:paraId="25ED70AE" w14:textId="2848FA4E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HLA-H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R_001434.4</w:t>
      </w:r>
    </w:p>
    <w:p w14:paraId="5FE5CB44" w14:textId="6507A3E9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HLA-J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R_024240.1</w:t>
      </w:r>
    </w:p>
    <w:p w14:paraId="748A6B12" w14:textId="1503FBC2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IQGAP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6633.5</w:t>
      </w:r>
    </w:p>
    <w:p w14:paraId="7D3A86A6" w14:textId="03E2980E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KIAA1841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129993.3</w:t>
      </w:r>
    </w:p>
    <w:p w14:paraId="1879E92F" w14:textId="1753C61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KIR2DS4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281971.2</w:t>
      </w:r>
    </w:p>
    <w:p w14:paraId="711EF44B" w14:textId="48664AE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KMT2C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70606.3</w:t>
      </w:r>
    </w:p>
    <w:p w14:paraId="6DBA4056" w14:textId="3D93C692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KRT10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0421.5</w:t>
      </w:r>
    </w:p>
    <w:p w14:paraId="275AB0CA" w14:textId="0C5127B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MAMDC4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206920.3</w:t>
      </w:r>
    </w:p>
    <w:p w14:paraId="544C6436" w14:textId="4B1C00A2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NLN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20726.5</w:t>
      </w:r>
    </w:p>
    <w:p w14:paraId="3F908834" w14:textId="160526B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NPHP3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153240.5</w:t>
      </w:r>
    </w:p>
    <w:p w14:paraId="3FA3D05B" w14:textId="245FFC7E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APSS2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015880.2</w:t>
      </w:r>
    </w:p>
    <w:p w14:paraId="7D088D71" w14:textId="3DAFD306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CNT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6031.6</w:t>
      </w:r>
    </w:p>
    <w:p w14:paraId="69E0F167" w14:textId="2971D68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LCB3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0932.5</w:t>
      </w:r>
    </w:p>
    <w:p w14:paraId="05753D2A" w14:textId="5C3949B9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OLR2J3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097615.2</w:t>
      </w:r>
    </w:p>
    <w:p w14:paraId="1A9762F7" w14:textId="43F2FF4F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OM121C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099415.3</w:t>
      </w:r>
    </w:p>
    <w:p w14:paraId="6B19A1ED" w14:textId="2377BF4F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RAMEF13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1291380.1</w:t>
      </w:r>
    </w:p>
    <w:p w14:paraId="1E7B37AA" w14:textId="77777777" w:rsidR="009B7322" w:rsidRPr="009B7322" w:rsidRDefault="00114A82" w:rsidP="009B7322">
      <w:pPr>
        <w:pStyle w:val="Prrafodelista"/>
        <w:numPr>
          <w:ilvl w:val="0"/>
          <w:numId w:val="2"/>
        </w:numPr>
        <w:rPr>
          <w:lang w:val="en-US"/>
        </w:rPr>
      </w:pPr>
      <w:r w:rsidRPr="009B7322">
        <w:rPr>
          <w:lang w:val="en-US"/>
        </w:rPr>
        <w:t>PRAMEF22</w:t>
      </w:r>
      <w:r w:rsidR="009B7322" w:rsidRPr="009B7322">
        <w:rPr>
          <w:lang w:val="en-US"/>
        </w:rPr>
        <w:tab/>
      </w:r>
      <w:r w:rsidR="009B7322" w:rsidRPr="009B7322">
        <w:rPr>
          <w:lang w:val="en-US"/>
        </w:rPr>
        <w:t>NM_001100631.2</w:t>
      </w:r>
    </w:p>
    <w:p w14:paraId="078F0E83" w14:textId="077C637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RRC2A</w:t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4638.4</w:t>
      </w:r>
    </w:p>
    <w:p w14:paraId="43338468" w14:textId="1830836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PTPRF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2840.5</w:t>
      </w:r>
    </w:p>
    <w:p w14:paraId="2088562B" w14:textId="7323983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RPL29</w:t>
      </w:r>
      <w:r w:rsidR="00D92063" w:rsidRPr="0065330D">
        <w:rPr>
          <w:lang w:val="en-US"/>
        </w:rPr>
        <w:tab/>
      </w:r>
      <w:r w:rsidR="00D92063" w:rsidRPr="0065330D">
        <w:rPr>
          <w:lang w:val="en-US"/>
        </w:rPr>
        <w:tab/>
      </w:r>
      <w:r w:rsidRPr="0065330D">
        <w:rPr>
          <w:lang w:val="en-US"/>
        </w:rPr>
        <w:t>NM_000992.3</w:t>
      </w:r>
    </w:p>
    <w:p w14:paraId="2828C3EF" w14:textId="522E5E90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EH1L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013437.2</w:t>
      </w:r>
    </w:p>
    <w:p w14:paraId="4D9E7B41" w14:textId="434C828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ETDB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366418.1</w:t>
      </w:r>
    </w:p>
    <w:p w14:paraId="6D39D538" w14:textId="0CC048A7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IGLEC1</w:t>
      </w:r>
      <w:r w:rsidRPr="0065330D">
        <w:rPr>
          <w:lang w:val="en-US"/>
        </w:rPr>
        <w:tab/>
        <w:t>NM_023068.4</w:t>
      </w:r>
    </w:p>
    <w:p w14:paraId="7B1863AE" w14:textId="0838F94A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KOR2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278063.4</w:t>
      </w:r>
    </w:p>
    <w:p w14:paraId="6DC6AFA5" w14:textId="1B91357D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LC18B1</w:t>
      </w:r>
      <w:r w:rsidRPr="0065330D">
        <w:rPr>
          <w:lang w:val="en-US"/>
        </w:rPr>
        <w:tab/>
        <w:t>NM_052831.3</w:t>
      </w:r>
    </w:p>
    <w:p w14:paraId="0316B04C" w14:textId="1847F510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PATA31A3</w:t>
      </w:r>
      <w:r w:rsidRPr="0065330D">
        <w:rPr>
          <w:lang w:val="en-US"/>
        </w:rPr>
        <w:tab/>
        <w:t>NM_001083124.1</w:t>
      </w:r>
    </w:p>
    <w:p w14:paraId="03E09E53" w14:textId="499C9D36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SPATA31C1</w:t>
      </w:r>
      <w:r w:rsidRPr="0065330D">
        <w:rPr>
          <w:lang w:val="en-US"/>
        </w:rPr>
        <w:tab/>
        <w:t>NM_001145124.1</w:t>
      </w:r>
    </w:p>
    <w:p w14:paraId="63FE3B9C" w14:textId="5FBB808C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TBC1D1</w:t>
      </w:r>
      <w:r w:rsidRPr="0065330D">
        <w:rPr>
          <w:lang w:val="en-US"/>
        </w:rPr>
        <w:tab/>
        <w:t>NM_015173.4</w:t>
      </w:r>
    </w:p>
    <w:p w14:paraId="2B41C34A" w14:textId="1AF0B57F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TGM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0359.3</w:t>
      </w:r>
    </w:p>
    <w:p w14:paraId="43389F71" w14:textId="373F670F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VPS13D</w:t>
      </w:r>
      <w:r w:rsidRPr="0065330D">
        <w:rPr>
          <w:lang w:val="en-US"/>
        </w:rPr>
        <w:tab/>
        <w:t>NM_015378.4</w:t>
      </w:r>
    </w:p>
    <w:p w14:paraId="6C5C191D" w14:textId="66CEF0EF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lastRenderedPageBreak/>
        <w:t>WDR6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25234.3</w:t>
      </w:r>
    </w:p>
    <w:p w14:paraId="3AD8199A" w14:textId="3245DAC3" w:rsidR="00114A82" w:rsidRPr="0065330D" w:rsidRDefault="00114A82" w:rsidP="0065330D">
      <w:pPr>
        <w:pStyle w:val="Prrafodelista"/>
        <w:numPr>
          <w:ilvl w:val="0"/>
          <w:numId w:val="2"/>
        </w:numPr>
        <w:rPr>
          <w:lang w:val="en-US"/>
        </w:rPr>
      </w:pPr>
      <w:r w:rsidRPr="0065330D">
        <w:rPr>
          <w:lang w:val="en-US"/>
        </w:rPr>
        <w:t>ZNF322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24639.5</w:t>
      </w:r>
    </w:p>
    <w:p w14:paraId="6C88AEA3" w14:textId="77777777" w:rsidR="00114A82" w:rsidRPr="00114A82" w:rsidRDefault="00114A82" w:rsidP="00A34991">
      <w:pPr>
        <w:rPr>
          <w:lang w:val="en-US"/>
        </w:rPr>
      </w:pPr>
    </w:p>
    <w:p w14:paraId="11E51349" w14:textId="77EAFCB8" w:rsidR="00A34991" w:rsidRPr="00114A82" w:rsidRDefault="00114A82" w:rsidP="00A34991">
      <w:pPr>
        <w:rPr>
          <w:b/>
          <w:bCs/>
          <w:lang w:val="en-US"/>
        </w:rPr>
      </w:pPr>
      <w:r w:rsidRPr="00114A82">
        <w:rPr>
          <w:b/>
          <w:bCs/>
          <w:lang w:val="en-US"/>
        </w:rPr>
        <w:t>Ung</w:t>
      </w:r>
      <w:r w:rsidR="009B7322">
        <w:rPr>
          <w:b/>
          <w:bCs/>
          <w:lang w:val="en-US"/>
        </w:rPr>
        <w:t xml:space="preserve"> et al. 2017</w:t>
      </w:r>
      <w:r w:rsidRPr="00114A82">
        <w:rPr>
          <w:b/>
          <w:bCs/>
          <w:lang w:val="en-US"/>
        </w:rPr>
        <w:t xml:space="preserve"> 2017</w:t>
      </w:r>
    </w:p>
    <w:p w14:paraId="232EC81A" w14:textId="07AFA7A4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ABCA7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19112.4</w:t>
      </w:r>
    </w:p>
    <w:p w14:paraId="6220E955" w14:textId="6296B758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ABHD17A</w:t>
      </w:r>
      <w:r w:rsidRPr="0065330D">
        <w:rPr>
          <w:lang w:val="en-US"/>
        </w:rPr>
        <w:tab/>
        <w:t>NM_001130111.2</w:t>
      </w:r>
    </w:p>
    <w:p w14:paraId="6EBC11B4" w14:textId="0CEE1CBA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AKR1C3</w:t>
      </w:r>
      <w:r w:rsidRPr="0065330D">
        <w:rPr>
          <w:lang w:val="en-US"/>
        </w:rPr>
        <w:tab/>
        <w:t>NM_003739.6</w:t>
      </w:r>
    </w:p>
    <w:p w14:paraId="5DDE891B" w14:textId="2D94EB85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ANO2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364791.2</w:t>
      </w:r>
    </w:p>
    <w:p w14:paraId="2B3070EE" w14:textId="4AD1D5BE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ATP12A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676.7</w:t>
      </w:r>
    </w:p>
    <w:p w14:paraId="6A5327CA" w14:textId="61E1E314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BPIFB6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74897.2</w:t>
      </w:r>
    </w:p>
    <w:p w14:paraId="5CC98C33" w14:textId="7EEF7F39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C15orf32</w:t>
      </w:r>
      <w:r w:rsidRPr="0065330D">
        <w:rPr>
          <w:lang w:val="en-US"/>
        </w:rPr>
        <w:tab/>
        <w:t>NR_161370.1</w:t>
      </w:r>
    </w:p>
    <w:p w14:paraId="18A1C564" w14:textId="0CA70821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C1QTNF12</w:t>
      </w:r>
      <w:r w:rsidRPr="0065330D">
        <w:rPr>
          <w:lang w:val="en-US"/>
        </w:rPr>
        <w:tab/>
        <w:t>NM_001014980.3</w:t>
      </w:r>
    </w:p>
    <w:p w14:paraId="50BFEF79" w14:textId="0B671541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CCDC105</w:t>
      </w:r>
      <w:r w:rsidRPr="0065330D">
        <w:rPr>
          <w:lang w:val="en-US"/>
        </w:rPr>
        <w:tab/>
        <w:t>NM_173482.3</w:t>
      </w:r>
    </w:p>
    <w:p w14:paraId="7A91F13E" w14:textId="61FEEA15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CD96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5816.5</w:t>
      </w:r>
    </w:p>
    <w:p w14:paraId="6737846F" w14:textId="0037CC6F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t>CDKL1</w:t>
      </w:r>
      <w:r w:rsidRPr="0065330D">
        <w:rPr>
          <w:lang w:val="fr-FR"/>
        </w:rPr>
        <w:tab/>
      </w:r>
      <w:r w:rsidRPr="0065330D">
        <w:rPr>
          <w:lang w:val="fr-FR"/>
        </w:rPr>
        <w:tab/>
        <w:t>NM_004196.7</w:t>
      </w:r>
    </w:p>
    <w:p w14:paraId="58DCC5B0" w14:textId="4179685A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t>CEP192</w:t>
      </w:r>
      <w:r w:rsidRPr="0065330D">
        <w:rPr>
          <w:lang w:val="fr-FR"/>
        </w:rPr>
        <w:tab/>
      </w:r>
      <w:r w:rsidRPr="0065330D">
        <w:rPr>
          <w:lang w:val="fr-FR"/>
        </w:rPr>
        <w:tab/>
        <w:t>NM_032142.4</w:t>
      </w:r>
    </w:p>
    <w:p w14:paraId="087FC7C7" w14:textId="7AC13446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t>CFAP74</w:t>
      </w:r>
      <w:r w:rsidRPr="0065330D">
        <w:rPr>
          <w:lang w:val="fr-FR"/>
        </w:rPr>
        <w:tab/>
      </w:r>
      <w:r w:rsidRPr="0065330D">
        <w:rPr>
          <w:lang w:val="fr-FR"/>
        </w:rPr>
        <w:tab/>
        <w:t>NM_001304360.2</w:t>
      </w:r>
    </w:p>
    <w:p w14:paraId="2454A28F" w14:textId="25D0C50B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COL6A5</w:t>
      </w:r>
      <w:r w:rsidRPr="0065330D">
        <w:rPr>
          <w:lang w:val="en-US"/>
        </w:rPr>
        <w:tab/>
        <w:t>NM_001278298.1</w:t>
      </w:r>
    </w:p>
    <w:p w14:paraId="5CEC8720" w14:textId="18C9A300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DNHD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44666.3</w:t>
      </w:r>
    </w:p>
    <w:p w14:paraId="303CB20D" w14:textId="79F0B70B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EFCAB3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73503.4</w:t>
      </w:r>
    </w:p>
    <w:p w14:paraId="1E386B5C" w14:textId="027EA3B6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FAM92A</w:t>
      </w:r>
      <w:r w:rsidRPr="0065330D">
        <w:rPr>
          <w:lang w:val="en-US"/>
        </w:rPr>
        <w:tab/>
        <w:t>NM_145269.5</w:t>
      </w:r>
    </w:p>
    <w:p w14:paraId="367226CE" w14:textId="6B965D1A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GPATCH1</w:t>
      </w:r>
      <w:r w:rsidRPr="0065330D">
        <w:rPr>
          <w:lang w:val="en-US"/>
        </w:rPr>
        <w:tab/>
        <w:t>NM_018025.3</w:t>
      </w:r>
    </w:p>
    <w:p w14:paraId="564E74CC" w14:textId="1FA0818A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HMCN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31935.3</w:t>
      </w:r>
    </w:p>
    <w:p w14:paraId="5320CFF2" w14:textId="29A8FD72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HNRNPCL1</w:t>
      </w:r>
      <w:r w:rsidRPr="0065330D">
        <w:rPr>
          <w:lang w:val="en-US"/>
        </w:rPr>
        <w:tab/>
        <w:t>NM_001013631.3</w:t>
      </w:r>
    </w:p>
    <w:p w14:paraId="34F32D24" w14:textId="68FF6A96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KIF24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94313.4</w:t>
      </w:r>
    </w:p>
    <w:p w14:paraId="4450E5C2" w14:textId="1167ACB5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LRBA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364905.1</w:t>
      </w:r>
    </w:p>
    <w:p w14:paraId="00592E81" w14:textId="395B2324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LRP8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4631.5</w:t>
      </w:r>
    </w:p>
    <w:p w14:paraId="2887C8B2" w14:textId="5FB6B77C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MPZL3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98275.3</w:t>
      </w:r>
    </w:p>
    <w:p w14:paraId="1AB5F550" w14:textId="47AEDF4F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MSH2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0251.3</w:t>
      </w:r>
    </w:p>
    <w:p w14:paraId="720F8A75" w14:textId="3691A879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NAT1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0662.8</w:t>
      </w:r>
    </w:p>
    <w:p w14:paraId="7A6514D8" w14:textId="3A0766BD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NLRP12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44687.4</w:t>
      </w:r>
    </w:p>
    <w:p w14:paraId="7CEF29C8" w14:textId="5523F6AF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PHF21A</w:t>
      </w:r>
      <w:r w:rsidRPr="0065330D">
        <w:rPr>
          <w:lang w:val="en-US"/>
        </w:rPr>
        <w:tab/>
        <w:t>NM_001352027.3</w:t>
      </w:r>
    </w:p>
    <w:p w14:paraId="02D6BD07" w14:textId="1C965243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PKHD1L1</w:t>
      </w:r>
      <w:r w:rsidRPr="0065330D">
        <w:rPr>
          <w:lang w:val="en-US"/>
        </w:rPr>
        <w:tab/>
        <w:t>NM_177531.6</w:t>
      </w:r>
    </w:p>
    <w:p w14:paraId="3F6DC4FA" w14:textId="1A0713FB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RGMA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20211.3</w:t>
      </w:r>
    </w:p>
    <w:p w14:paraId="04FF6448" w14:textId="5565A4D6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SIGLEC11</w:t>
      </w:r>
      <w:r w:rsidRPr="0065330D">
        <w:rPr>
          <w:lang w:val="en-US"/>
        </w:rPr>
        <w:tab/>
        <w:t>NM_052884.3</w:t>
      </w:r>
    </w:p>
    <w:p w14:paraId="06F0AA5E" w14:textId="2B938518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SLC5A9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1011547.3</w:t>
      </w:r>
    </w:p>
    <w:p w14:paraId="66A5AE58" w14:textId="069D09B3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SLC6A13</w:t>
      </w:r>
      <w:r w:rsidRPr="0065330D">
        <w:rPr>
          <w:lang w:val="en-US"/>
        </w:rPr>
        <w:tab/>
        <w:t>NM_016615.5</w:t>
      </w:r>
    </w:p>
    <w:p w14:paraId="0E8DE256" w14:textId="6FAACD90" w:rsidR="00114A82" w:rsidRPr="00114A82" w:rsidRDefault="00114A82" w:rsidP="0065330D">
      <w:pPr>
        <w:pStyle w:val="Prrafodelista"/>
        <w:numPr>
          <w:ilvl w:val="0"/>
          <w:numId w:val="1"/>
        </w:numPr>
      </w:pPr>
      <w:r w:rsidRPr="00114A82">
        <w:t>SLURP1</w:t>
      </w:r>
      <w:r>
        <w:tab/>
      </w:r>
      <w:r>
        <w:tab/>
      </w:r>
      <w:r w:rsidRPr="00114A82">
        <w:t>NM_020427.3</w:t>
      </w:r>
    </w:p>
    <w:p w14:paraId="1FB86F7C" w14:textId="4B5337B1" w:rsidR="00114A82" w:rsidRPr="00114A82" w:rsidRDefault="00114A82" w:rsidP="0065330D">
      <w:pPr>
        <w:pStyle w:val="Prrafodelista"/>
        <w:numPr>
          <w:ilvl w:val="0"/>
          <w:numId w:val="1"/>
        </w:numPr>
      </w:pPr>
      <w:r w:rsidRPr="00114A82">
        <w:t>TMEM217</w:t>
      </w:r>
      <w:r>
        <w:tab/>
      </w:r>
      <w:r w:rsidRPr="00114A82">
        <w:t>NM_001286401.2</w:t>
      </w:r>
    </w:p>
    <w:p w14:paraId="7EFE3DAE" w14:textId="457597F4" w:rsidR="00114A82" w:rsidRPr="00114A82" w:rsidRDefault="00114A82" w:rsidP="0065330D">
      <w:pPr>
        <w:pStyle w:val="Prrafodelista"/>
        <w:numPr>
          <w:ilvl w:val="0"/>
          <w:numId w:val="1"/>
        </w:numPr>
      </w:pPr>
      <w:r w:rsidRPr="00114A82">
        <w:t>TTC22</w:t>
      </w:r>
      <w:r>
        <w:tab/>
      </w:r>
      <w:r>
        <w:tab/>
      </w:r>
      <w:r w:rsidRPr="00114A82">
        <w:t>NM_001114108.2</w:t>
      </w:r>
    </w:p>
    <w:p w14:paraId="32AD55DD" w14:textId="2215A60F" w:rsidR="00114A82" w:rsidRPr="00114A82" w:rsidRDefault="00114A82" w:rsidP="0065330D">
      <w:pPr>
        <w:pStyle w:val="Prrafodelista"/>
        <w:numPr>
          <w:ilvl w:val="0"/>
          <w:numId w:val="1"/>
        </w:numPr>
      </w:pPr>
      <w:r w:rsidRPr="00114A82">
        <w:t>UPK3A</w:t>
      </w:r>
      <w:r>
        <w:tab/>
      </w:r>
      <w:r>
        <w:tab/>
      </w:r>
      <w:r w:rsidRPr="00114A82">
        <w:t>NM_006953.4</w:t>
      </w:r>
    </w:p>
    <w:p w14:paraId="370044B1" w14:textId="2CD0181A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VEGFB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03377.5</w:t>
      </w:r>
    </w:p>
    <w:p w14:paraId="6AA281EF" w14:textId="64864F0D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VPS13B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152564.5</w:t>
      </w:r>
    </w:p>
    <w:p w14:paraId="311F94DD" w14:textId="337A3CFB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lastRenderedPageBreak/>
        <w:t>ZDHHC11</w:t>
      </w:r>
      <w:r w:rsidRPr="0065330D">
        <w:rPr>
          <w:lang w:val="fr-FR"/>
        </w:rPr>
        <w:tab/>
        <w:t>NM_024786.2</w:t>
      </w:r>
    </w:p>
    <w:p w14:paraId="18E0C91D" w14:textId="62FA32C3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t>ZDHHC11B</w:t>
      </w:r>
      <w:r w:rsidRPr="0065330D">
        <w:rPr>
          <w:lang w:val="fr-FR"/>
        </w:rPr>
        <w:tab/>
        <w:t>NM_001351303.2</w:t>
      </w:r>
    </w:p>
    <w:p w14:paraId="6E4AD658" w14:textId="6CD92F58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fr-FR"/>
        </w:rPr>
      </w:pPr>
      <w:r w:rsidRPr="0065330D">
        <w:rPr>
          <w:lang w:val="fr-FR"/>
        </w:rPr>
        <w:t>ZNF600</w:t>
      </w:r>
      <w:r w:rsidRPr="0065330D">
        <w:rPr>
          <w:lang w:val="fr-FR"/>
        </w:rPr>
        <w:tab/>
      </w:r>
      <w:r w:rsidRPr="0065330D">
        <w:rPr>
          <w:lang w:val="fr-FR"/>
        </w:rPr>
        <w:tab/>
        <w:t>NM_001321866.3</w:t>
      </w:r>
    </w:p>
    <w:p w14:paraId="4F298D62" w14:textId="577A41A0" w:rsidR="00114A82" w:rsidRPr="0065330D" w:rsidRDefault="00114A82" w:rsidP="0065330D">
      <w:pPr>
        <w:pStyle w:val="Prrafodelista"/>
        <w:numPr>
          <w:ilvl w:val="0"/>
          <w:numId w:val="1"/>
        </w:numPr>
        <w:rPr>
          <w:lang w:val="en-US"/>
        </w:rPr>
      </w:pPr>
      <w:r w:rsidRPr="0065330D">
        <w:rPr>
          <w:lang w:val="en-US"/>
        </w:rPr>
        <w:t>ZNF77</w:t>
      </w:r>
      <w:r w:rsidRPr="0065330D">
        <w:rPr>
          <w:lang w:val="en-US"/>
        </w:rPr>
        <w:tab/>
      </w:r>
      <w:r w:rsidRPr="0065330D">
        <w:rPr>
          <w:lang w:val="en-US"/>
        </w:rPr>
        <w:tab/>
        <w:t>NM_021217.3</w:t>
      </w:r>
    </w:p>
    <w:sectPr w:rsidR="00114A82" w:rsidRPr="006533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721BA"/>
    <w:multiLevelType w:val="hybridMultilevel"/>
    <w:tmpl w:val="29D4028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0B1F04"/>
    <w:multiLevelType w:val="hybridMultilevel"/>
    <w:tmpl w:val="452E6A9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9B6093"/>
    <w:multiLevelType w:val="hybridMultilevel"/>
    <w:tmpl w:val="6DC220E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4B188B"/>
    <w:multiLevelType w:val="hybridMultilevel"/>
    <w:tmpl w:val="A084817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50213">
    <w:abstractNumId w:val="1"/>
  </w:num>
  <w:num w:numId="2" w16cid:durableId="1454637962">
    <w:abstractNumId w:val="3"/>
  </w:num>
  <w:num w:numId="3" w16cid:durableId="364722378">
    <w:abstractNumId w:val="2"/>
  </w:num>
  <w:num w:numId="4" w16cid:durableId="936329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91"/>
    <w:rsid w:val="00114A82"/>
    <w:rsid w:val="0065330D"/>
    <w:rsid w:val="009B7322"/>
    <w:rsid w:val="00A34991"/>
    <w:rsid w:val="00C46BBF"/>
    <w:rsid w:val="00D92063"/>
    <w:rsid w:val="00E7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D826B"/>
  <w15:chartTrackingRefBased/>
  <w15:docId w15:val="{C1E8BC04-DE6B-4A53-B572-D36A6F7C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53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18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OÑEZ LABASTIDA VIANEY</dc:creator>
  <cp:keywords/>
  <dc:description/>
  <cp:lastModifiedBy>Juan Carlos Zenteno</cp:lastModifiedBy>
  <cp:revision>2</cp:revision>
  <dcterms:created xsi:type="dcterms:W3CDTF">2023-10-08T21:33:00Z</dcterms:created>
  <dcterms:modified xsi:type="dcterms:W3CDTF">2023-10-08T21:33:00Z</dcterms:modified>
</cp:coreProperties>
</file>